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957" w:rsidRDefault="00ED7957">
      <w:r>
        <w:t xml:space="preserve">Figure S1: </w:t>
      </w:r>
      <w:r w:rsidRPr="00ED7957">
        <w:t xml:space="preserve">Example of a free-living coralline algal </w:t>
      </w:r>
      <w:proofErr w:type="spellStart"/>
      <w:r w:rsidRPr="00ED7957">
        <w:t>thallus</w:t>
      </w:r>
      <w:proofErr w:type="spellEnd"/>
      <w:r w:rsidRPr="00ED7957">
        <w:t xml:space="preserve"> (</w:t>
      </w:r>
      <w:r w:rsidRPr="00ED7957">
        <w:rPr>
          <w:i/>
        </w:rPr>
        <w:t>Lithophyllum kotschyanum</w:t>
      </w:r>
      <w:r w:rsidRPr="00ED7957">
        <w:t>) from Suleman reef, Egypt with a (a) bleached topside and (b) pigmented underside. Scale bar = 5 cm.</w:t>
      </w:r>
      <w:bookmarkStart w:id="0" w:name="_GoBack"/>
      <w:bookmarkEnd w:id="0"/>
    </w:p>
    <w:p w:rsidR="00C67196" w:rsidRDefault="00ED7957">
      <w:r>
        <w:rPr>
          <w:noProof/>
          <w:lang w:eastAsia="en-GB"/>
        </w:rPr>
        <w:drawing>
          <wp:inline distT="0" distB="0" distL="0" distR="0">
            <wp:extent cx="5731510" cy="1957173"/>
            <wp:effectExtent l="0" t="0" r="2540" b="5080"/>
            <wp:docPr id="1" name="Picture 1" descr="C:\Users\Heidi Burdett\Fellowship\Papers\Published\2014\Burdett et al Diurnal CA BMC Plant Biol\2nd revisions\Figure 1 topside underside phot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idi Burdett\Fellowship\Papers\Published\2014\Burdett et al Diurnal CA BMC Plant Biol\2nd revisions\Figure 1 topside underside photo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7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957"/>
    <w:rsid w:val="00373512"/>
    <w:rsid w:val="006D6C9E"/>
    <w:rsid w:val="00902A18"/>
    <w:rsid w:val="009D77D5"/>
    <w:rsid w:val="00A307C0"/>
    <w:rsid w:val="00B9584A"/>
    <w:rsid w:val="00C84FB2"/>
    <w:rsid w:val="00ED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9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Burdett</dc:creator>
  <cp:lastModifiedBy>Heidi Burdett</cp:lastModifiedBy>
  <cp:revision>1</cp:revision>
  <dcterms:created xsi:type="dcterms:W3CDTF">2014-05-12T09:24:00Z</dcterms:created>
  <dcterms:modified xsi:type="dcterms:W3CDTF">2014-05-12T09:26:00Z</dcterms:modified>
</cp:coreProperties>
</file>